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A18A1D" w14:textId="77777777" w:rsidR="00D83147" w:rsidRDefault="00DE2710"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BDCF40" wp14:editId="01C4C001">
                <wp:simplePos x="0" y="0"/>
                <wp:positionH relativeFrom="column">
                  <wp:posOffset>2843530</wp:posOffset>
                </wp:positionH>
                <wp:positionV relativeFrom="paragraph">
                  <wp:posOffset>376555</wp:posOffset>
                </wp:positionV>
                <wp:extent cx="914400" cy="914400"/>
                <wp:effectExtent l="0" t="0" r="0" b="0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B5629C" w14:textId="77777777" w:rsidR="00DE2710" w:rsidRPr="00DE2710" w:rsidRDefault="00DE2710" w:rsidP="00DE2710">
                            <w:pPr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CDKN1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459DF64" id="_x0000_t202" coordsize="21600,21600" o:spt="202" path="m,l,21600r21600,l21600,xe">
                <v:stroke joinstyle="miter"/>
                <v:path gradientshapeok="t" o:connecttype="rect"/>
              </v:shapetype>
              <v:shape id="Textfeld 5" o:spid="_x0000_s1026" type="#_x0000_t202" style="position:absolute;margin-left:223.9pt;margin-top:29.65pt;width:1in;height:1in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" fillcolor="white [3201]" stroked="f" strokeweight=".5pt">
                <v:fill opacity="0"/>
                <v:textbox>
                  <w:txbxContent>
                    <w:p w:rsidR="00DE2710" w:rsidRPr="00DE2710" w:rsidRDefault="00DE2710" w:rsidP="00DE2710">
                      <w:pPr>
                        <w:rPr>
                          <w:b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CDKN1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0697E3" wp14:editId="3BFDE225">
                <wp:simplePos x="0" y="0"/>
                <wp:positionH relativeFrom="column">
                  <wp:posOffset>4558030</wp:posOffset>
                </wp:positionH>
                <wp:positionV relativeFrom="paragraph">
                  <wp:posOffset>376555</wp:posOffset>
                </wp:positionV>
                <wp:extent cx="914400" cy="914400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ABD49B" w14:textId="77777777" w:rsidR="00DE2710" w:rsidRPr="00DE2710" w:rsidRDefault="00DE2710" w:rsidP="00DE2710">
                            <w:pPr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CCND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2C59D5" id="Textfeld 4" o:spid="_x0000_s1027" type="#_x0000_t202" style="position:absolute;margin-left:358.9pt;margin-top:29.65pt;width:1in;height:1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" fillcolor="white [3201]" stroked="f" strokeweight=".5pt">
                <v:fill opacity="0"/>
                <v:textbox>
                  <w:txbxContent>
                    <w:p w:rsidR="00DE2710" w:rsidRPr="00DE2710" w:rsidRDefault="00DE2710" w:rsidP="00DE2710">
                      <w:pPr>
                        <w:rPr>
                          <w:b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CCND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D9679B" wp14:editId="506867B2">
                <wp:simplePos x="0" y="0"/>
                <wp:positionH relativeFrom="column">
                  <wp:posOffset>1148080</wp:posOffset>
                </wp:positionH>
                <wp:positionV relativeFrom="paragraph">
                  <wp:posOffset>376555</wp:posOffset>
                </wp:positionV>
                <wp:extent cx="914400" cy="914400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F8B080" w14:textId="77777777" w:rsidR="00DE2710" w:rsidRPr="00DE2710" w:rsidRDefault="00DE2710">
                            <w:pPr>
                              <w:rPr>
                                <w:b/>
                                <w:i/>
                              </w:rPr>
                            </w:pPr>
                            <w:r w:rsidRPr="00DE2710">
                              <w:rPr>
                                <w:b/>
                                <w:i/>
                              </w:rPr>
                              <w:t>MY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3" o:spid="_x0000_s1028" type="#_x0000_t202" style="position:absolute;margin-left:90.4pt;margin-top:29.65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" fillcolor="white [3201]" stroked="f" strokeweight=".5pt">
                <v:fill opacity="0"/>
                <v:textbox>
                  <w:txbxContent>
                    <w:p w:rsidR="00DE2710" w:rsidRPr="00DE2710" w:rsidRDefault="00DE2710">
                      <w:pPr>
                        <w:rPr>
                          <w:b/>
                          <w:i/>
                        </w:rPr>
                      </w:pPr>
                      <w:r w:rsidRPr="00DE2710">
                        <w:rPr>
                          <w:b/>
                          <w:i/>
                        </w:rPr>
                        <w:t>MY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w:drawing>
          <wp:inline distT="0" distB="0" distL="0" distR="0" wp14:anchorId="505EEEF4" wp14:editId="6501F7EE">
            <wp:extent cx="5760720" cy="4946015"/>
            <wp:effectExtent l="0" t="0" r="11430" b="698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D3C34AE" w14:textId="007D0074" w:rsidR="00162276" w:rsidRPr="00C61996" w:rsidRDefault="00C61996" w:rsidP="009A3D8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C61996">
        <w:rPr>
          <w:rFonts w:ascii="Arial" w:hAnsi="Arial" w:cs="Arial"/>
          <w:b/>
          <w:sz w:val="24"/>
          <w:szCs w:val="24"/>
          <w:lang w:val="en-GB"/>
        </w:rPr>
        <w:t>S</w:t>
      </w:r>
      <w:r w:rsidR="00AE082D">
        <w:rPr>
          <w:rFonts w:ascii="Arial" w:hAnsi="Arial" w:cs="Arial"/>
          <w:b/>
          <w:sz w:val="24"/>
          <w:szCs w:val="24"/>
          <w:lang w:val="en-GB"/>
        </w:rPr>
        <w:t>7</w:t>
      </w:r>
      <w:r w:rsidR="005941E9" w:rsidRPr="00C61996">
        <w:rPr>
          <w:rFonts w:ascii="Arial" w:hAnsi="Arial" w:cs="Arial"/>
          <w:b/>
          <w:sz w:val="24"/>
          <w:szCs w:val="24"/>
          <w:lang w:val="en-GB"/>
        </w:rPr>
        <w:t xml:space="preserve"> Fig</w:t>
      </w:r>
      <w:r w:rsidR="009A3D85" w:rsidRPr="00C61996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9A3D85" w:rsidRPr="00C61996">
        <w:rPr>
          <w:rFonts w:ascii="Arial" w:hAnsi="Arial" w:cs="Arial"/>
          <w:sz w:val="24"/>
          <w:szCs w:val="24"/>
          <w:lang w:val="en-GB"/>
        </w:rPr>
        <w:t>mRNA</w:t>
      </w:r>
      <w:r w:rsidR="009A3D85" w:rsidRPr="00C61996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9A3D85" w:rsidRPr="00C61996">
        <w:rPr>
          <w:rFonts w:ascii="Arial" w:hAnsi="Arial" w:cs="Arial"/>
          <w:sz w:val="24"/>
          <w:szCs w:val="24"/>
          <w:lang w:val="en-GB"/>
        </w:rPr>
        <w:t>expression levels of key cell cycle-related genes (</w:t>
      </w:r>
      <w:r w:rsidR="009A3D85" w:rsidRPr="00C61996">
        <w:rPr>
          <w:rFonts w:ascii="Arial" w:hAnsi="Arial" w:cs="Arial"/>
          <w:i/>
          <w:sz w:val="24"/>
          <w:szCs w:val="24"/>
          <w:lang w:val="en-GB"/>
        </w:rPr>
        <w:t>MYC</w:t>
      </w:r>
      <w:r w:rsidR="009A3D85" w:rsidRPr="00C61996">
        <w:rPr>
          <w:rFonts w:ascii="Arial" w:hAnsi="Arial" w:cs="Arial"/>
          <w:sz w:val="24"/>
          <w:szCs w:val="24"/>
          <w:lang w:val="en-GB"/>
        </w:rPr>
        <w:t xml:space="preserve">, </w:t>
      </w:r>
      <w:r w:rsidR="009A3D85" w:rsidRPr="00C61996">
        <w:rPr>
          <w:rFonts w:ascii="Arial" w:hAnsi="Arial" w:cs="Arial"/>
          <w:i/>
          <w:sz w:val="24"/>
          <w:szCs w:val="24"/>
          <w:lang w:val="en-GB"/>
        </w:rPr>
        <w:t>CDKN1A</w:t>
      </w:r>
      <w:r w:rsidR="009A3D85" w:rsidRPr="00C61996">
        <w:rPr>
          <w:rFonts w:ascii="Arial" w:hAnsi="Arial" w:cs="Arial"/>
          <w:sz w:val="24"/>
          <w:szCs w:val="24"/>
          <w:lang w:val="en-GB"/>
        </w:rPr>
        <w:t xml:space="preserve">, </w:t>
      </w:r>
      <w:r w:rsidR="009A3D85" w:rsidRPr="00C61996">
        <w:rPr>
          <w:rFonts w:ascii="Arial" w:hAnsi="Arial" w:cs="Arial"/>
          <w:i/>
          <w:sz w:val="24"/>
          <w:szCs w:val="24"/>
          <w:lang w:val="en-GB"/>
        </w:rPr>
        <w:t>CCND1</w:t>
      </w:r>
      <w:r w:rsidR="009A3D85" w:rsidRPr="00C61996">
        <w:rPr>
          <w:rFonts w:ascii="Arial" w:hAnsi="Arial" w:cs="Arial"/>
          <w:sz w:val="24"/>
          <w:szCs w:val="24"/>
          <w:lang w:val="en-GB"/>
        </w:rPr>
        <w:t xml:space="preserve">) previously associated with </w:t>
      </w:r>
      <w:r w:rsidR="009A3D85" w:rsidRPr="00C61996">
        <w:rPr>
          <w:rFonts w:ascii="Arial" w:hAnsi="Arial" w:cs="Arial"/>
          <w:i/>
          <w:sz w:val="24"/>
          <w:szCs w:val="24"/>
          <w:lang w:val="en-GB"/>
        </w:rPr>
        <w:t>ARID1A</w:t>
      </w:r>
      <w:r w:rsidR="009A3D85" w:rsidRPr="00C61996">
        <w:rPr>
          <w:rFonts w:ascii="Arial" w:hAnsi="Arial" w:cs="Arial"/>
          <w:sz w:val="24"/>
          <w:szCs w:val="24"/>
          <w:lang w:val="en-GB"/>
        </w:rPr>
        <w:t xml:space="preserve"> gene function in </w:t>
      </w:r>
      <w:proofErr w:type="spellStart"/>
      <w:r w:rsidR="009A3D85" w:rsidRPr="00C61996">
        <w:rPr>
          <w:rFonts w:ascii="Arial" w:hAnsi="Arial" w:cs="Arial"/>
          <w:sz w:val="24"/>
          <w:szCs w:val="24"/>
          <w:lang w:val="en-GB"/>
        </w:rPr>
        <w:t>UROtsa</w:t>
      </w:r>
      <w:proofErr w:type="spellEnd"/>
      <w:r w:rsidR="009A3D85" w:rsidRPr="00C61996">
        <w:rPr>
          <w:rFonts w:ascii="Arial" w:hAnsi="Arial" w:cs="Arial"/>
          <w:sz w:val="24"/>
          <w:szCs w:val="24"/>
          <w:lang w:val="en-GB"/>
        </w:rPr>
        <w:t xml:space="preserve"> cells treated with an </w:t>
      </w:r>
      <w:r w:rsidR="009A3D85" w:rsidRPr="00C61996">
        <w:rPr>
          <w:rFonts w:ascii="Arial" w:hAnsi="Arial" w:cs="Arial"/>
          <w:i/>
          <w:sz w:val="24"/>
          <w:szCs w:val="24"/>
          <w:lang w:val="en-GB"/>
        </w:rPr>
        <w:t>ARID1A</w:t>
      </w:r>
      <w:r w:rsidR="009A3D85" w:rsidRPr="00C61996">
        <w:rPr>
          <w:rFonts w:ascii="Arial" w:hAnsi="Arial" w:cs="Arial"/>
          <w:sz w:val="24"/>
          <w:szCs w:val="24"/>
          <w:lang w:val="en-GB"/>
        </w:rPr>
        <w:t>-specific</w:t>
      </w:r>
      <w:r w:rsidR="00FC009A">
        <w:rPr>
          <w:rFonts w:ascii="Arial" w:hAnsi="Arial" w:cs="Arial"/>
          <w:sz w:val="24"/>
          <w:szCs w:val="24"/>
          <w:lang w:val="en-GB"/>
        </w:rPr>
        <w:t xml:space="preserve"> (siRNA_</w:t>
      </w:r>
      <w:bookmarkStart w:id="0" w:name="_GoBack"/>
      <w:bookmarkEnd w:id="0"/>
      <w:r w:rsidR="00FC009A">
        <w:rPr>
          <w:rFonts w:ascii="Arial" w:hAnsi="Arial" w:cs="Arial"/>
          <w:sz w:val="24"/>
          <w:szCs w:val="24"/>
          <w:lang w:val="en-GB"/>
        </w:rPr>
        <w:t>4</w:t>
      </w:r>
      <w:r w:rsidR="005E46D2">
        <w:rPr>
          <w:rFonts w:ascii="Arial" w:hAnsi="Arial" w:cs="Arial"/>
          <w:sz w:val="24"/>
          <w:szCs w:val="24"/>
          <w:lang w:val="en-GB"/>
        </w:rPr>
        <w:t>)</w:t>
      </w:r>
      <w:r w:rsidR="009A3D85" w:rsidRPr="00C61996">
        <w:rPr>
          <w:rFonts w:ascii="Arial" w:hAnsi="Arial" w:cs="Arial"/>
          <w:sz w:val="24"/>
          <w:szCs w:val="24"/>
          <w:lang w:val="en-GB"/>
        </w:rPr>
        <w:t xml:space="preserve"> and control (</w:t>
      </w:r>
      <w:proofErr w:type="spellStart"/>
      <w:r w:rsidR="009A3D85" w:rsidRPr="00C61996">
        <w:rPr>
          <w:rFonts w:ascii="Arial" w:hAnsi="Arial" w:cs="Arial"/>
          <w:sz w:val="24"/>
          <w:szCs w:val="24"/>
          <w:lang w:val="en-GB"/>
        </w:rPr>
        <w:t>siNeg</w:t>
      </w:r>
      <w:proofErr w:type="spellEnd"/>
      <w:r w:rsidR="009A3D85" w:rsidRPr="00C61996">
        <w:rPr>
          <w:rFonts w:ascii="Arial" w:hAnsi="Arial" w:cs="Arial"/>
          <w:sz w:val="24"/>
          <w:szCs w:val="24"/>
          <w:lang w:val="en-GB"/>
        </w:rPr>
        <w:t xml:space="preserve">) </w:t>
      </w:r>
      <w:proofErr w:type="spellStart"/>
      <w:r w:rsidR="009A3D85" w:rsidRPr="00C61996">
        <w:rPr>
          <w:rFonts w:ascii="Arial" w:hAnsi="Arial" w:cs="Arial"/>
          <w:sz w:val="24"/>
          <w:szCs w:val="24"/>
          <w:lang w:val="en-GB"/>
        </w:rPr>
        <w:t>siRNA</w:t>
      </w:r>
      <w:proofErr w:type="spellEnd"/>
      <w:r w:rsidR="009A3D85" w:rsidRPr="00C61996">
        <w:rPr>
          <w:rFonts w:ascii="Arial" w:hAnsi="Arial" w:cs="Arial"/>
          <w:sz w:val="24"/>
          <w:szCs w:val="24"/>
          <w:lang w:val="en-GB"/>
        </w:rPr>
        <w:t>. The expression levels of the controls were set to 1. Vertical lines: ± standard error of margin (SEM).</w:t>
      </w:r>
    </w:p>
    <w:sectPr w:rsidR="00162276" w:rsidRPr="00C619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DC7"/>
    <w:rsid w:val="00000684"/>
    <w:rsid w:val="000012DE"/>
    <w:rsid w:val="00003257"/>
    <w:rsid w:val="000110BA"/>
    <w:rsid w:val="0003406B"/>
    <w:rsid w:val="00052050"/>
    <w:rsid w:val="000620EF"/>
    <w:rsid w:val="0006225F"/>
    <w:rsid w:val="00071BC8"/>
    <w:rsid w:val="0007464C"/>
    <w:rsid w:val="00074967"/>
    <w:rsid w:val="0009573C"/>
    <w:rsid w:val="000B0F7D"/>
    <w:rsid w:val="000B4FB2"/>
    <w:rsid w:val="000C5491"/>
    <w:rsid w:val="0013451E"/>
    <w:rsid w:val="0014288E"/>
    <w:rsid w:val="001450A3"/>
    <w:rsid w:val="00146FCD"/>
    <w:rsid w:val="00162276"/>
    <w:rsid w:val="00183140"/>
    <w:rsid w:val="00183802"/>
    <w:rsid w:val="001D4131"/>
    <w:rsid w:val="001E159D"/>
    <w:rsid w:val="001E6362"/>
    <w:rsid w:val="00215D7B"/>
    <w:rsid w:val="002403D2"/>
    <w:rsid w:val="002518EA"/>
    <w:rsid w:val="002540F3"/>
    <w:rsid w:val="00263EE8"/>
    <w:rsid w:val="00273CA2"/>
    <w:rsid w:val="002817BB"/>
    <w:rsid w:val="00293442"/>
    <w:rsid w:val="002954BA"/>
    <w:rsid w:val="002A2272"/>
    <w:rsid w:val="002A52AD"/>
    <w:rsid w:val="002A6377"/>
    <w:rsid w:val="002C7BAC"/>
    <w:rsid w:val="002D5CDB"/>
    <w:rsid w:val="002F1BB0"/>
    <w:rsid w:val="00306E72"/>
    <w:rsid w:val="0031242B"/>
    <w:rsid w:val="00326012"/>
    <w:rsid w:val="00344A51"/>
    <w:rsid w:val="003524B2"/>
    <w:rsid w:val="00355CE2"/>
    <w:rsid w:val="003757B4"/>
    <w:rsid w:val="003953CF"/>
    <w:rsid w:val="003A2C67"/>
    <w:rsid w:val="003A7A1B"/>
    <w:rsid w:val="003B612A"/>
    <w:rsid w:val="003B7A01"/>
    <w:rsid w:val="003E4086"/>
    <w:rsid w:val="004279E7"/>
    <w:rsid w:val="00456A24"/>
    <w:rsid w:val="00463497"/>
    <w:rsid w:val="00470441"/>
    <w:rsid w:val="00487548"/>
    <w:rsid w:val="00490511"/>
    <w:rsid w:val="00493F40"/>
    <w:rsid w:val="004B2C23"/>
    <w:rsid w:val="004B6955"/>
    <w:rsid w:val="004D095F"/>
    <w:rsid w:val="005158D8"/>
    <w:rsid w:val="00542358"/>
    <w:rsid w:val="00565B02"/>
    <w:rsid w:val="00570424"/>
    <w:rsid w:val="00592966"/>
    <w:rsid w:val="00592C60"/>
    <w:rsid w:val="005941E9"/>
    <w:rsid w:val="0059499F"/>
    <w:rsid w:val="005A309F"/>
    <w:rsid w:val="005A3BFA"/>
    <w:rsid w:val="005A4064"/>
    <w:rsid w:val="005A5EA2"/>
    <w:rsid w:val="005C3FD3"/>
    <w:rsid w:val="005D2EA5"/>
    <w:rsid w:val="005E46D2"/>
    <w:rsid w:val="005F3A99"/>
    <w:rsid w:val="005F6A71"/>
    <w:rsid w:val="005F6FA6"/>
    <w:rsid w:val="00615F84"/>
    <w:rsid w:val="00620496"/>
    <w:rsid w:val="00635D02"/>
    <w:rsid w:val="006648D1"/>
    <w:rsid w:val="00687DEF"/>
    <w:rsid w:val="006A1CC2"/>
    <w:rsid w:val="006C2E68"/>
    <w:rsid w:val="006C5DC7"/>
    <w:rsid w:val="006D16B6"/>
    <w:rsid w:val="006D46F3"/>
    <w:rsid w:val="006E22D5"/>
    <w:rsid w:val="006E25AF"/>
    <w:rsid w:val="006E4803"/>
    <w:rsid w:val="00726B5F"/>
    <w:rsid w:val="00751FCE"/>
    <w:rsid w:val="00780382"/>
    <w:rsid w:val="0078104E"/>
    <w:rsid w:val="00791B2E"/>
    <w:rsid w:val="007A665D"/>
    <w:rsid w:val="007B2BB8"/>
    <w:rsid w:val="007E0FBF"/>
    <w:rsid w:val="00801208"/>
    <w:rsid w:val="0080316E"/>
    <w:rsid w:val="008075CF"/>
    <w:rsid w:val="00815B1E"/>
    <w:rsid w:val="00827847"/>
    <w:rsid w:val="00842FFC"/>
    <w:rsid w:val="00846ECD"/>
    <w:rsid w:val="00857AD9"/>
    <w:rsid w:val="00860270"/>
    <w:rsid w:val="00863CFA"/>
    <w:rsid w:val="0088421A"/>
    <w:rsid w:val="008A2105"/>
    <w:rsid w:val="008B2EC6"/>
    <w:rsid w:val="008E3E32"/>
    <w:rsid w:val="008F621C"/>
    <w:rsid w:val="00966E3B"/>
    <w:rsid w:val="00980AE0"/>
    <w:rsid w:val="009A3D85"/>
    <w:rsid w:val="009A4BFB"/>
    <w:rsid w:val="009B66F2"/>
    <w:rsid w:val="009F552E"/>
    <w:rsid w:val="00A1027F"/>
    <w:rsid w:val="00A136CC"/>
    <w:rsid w:val="00A20E7C"/>
    <w:rsid w:val="00A22B14"/>
    <w:rsid w:val="00A412F6"/>
    <w:rsid w:val="00A46D0E"/>
    <w:rsid w:val="00A505D7"/>
    <w:rsid w:val="00AA1CA5"/>
    <w:rsid w:val="00AC14E5"/>
    <w:rsid w:val="00AC6C61"/>
    <w:rsid w:val="00AE082D"/>
    <w:rsid w:val="00AE7BC9"/>
    <w:rsid w:val="00B11011"/>
    <w:rsid w:val="00B15AB8"/>
    <w:rsid w:val="00B418E2"/>
    <w:rsid w:val="00B54B3F"/>
    <w:rsid w:val="00B83C6F"/>
    <w:rsid w:val="00B86EA3"/>
    <w:rsid w:val="00BA3915"/>
    <w:rsid w:val="00C05A1A"/>
    <w:rsid w:val="00C104E2"/>
    <w:rsid w:val="00C13AFD"/>
    <w:rsid w:val="00C16DDF"/>
    <w:rsid w:val="00C2236C"/>
    <w:rsid w:val="00C31A3D"/>
    <w:rsid w:val="00C61996"/>
    <w:rsid w:val="00C80E4F"/>
    <w:rsid w:val="00C87696"/>
    <w:rsid w:val="00C93DFF"/>
    <w:rsid w:val="00CB5599"/>
    <w:rsid w:val="00CC198F"/>
    <w:rsid w:val="00CC2AC6"/>
    <w:rsid w:val="00CC37BB"/>
    <w:rsid w:val="00CC4B31"/>
    <w:rsid w:val="00CF1951"/>
    <w:rsid w:val="00CF50EF"/>
    <w:rsid w:val="00D011CD"/>
    <w:rsid w:val="00D51C9D"/>
    <w:rsid w:val="00D53788"/>
    <w:rsid w:val="00D63E90"/>
    <w:rsid w:val="00D83147"/>
    <w:rsid w:val="00D948B7"/>
    <w:rsid w:val="00D97FAF"/>
    <w:rsid w:val="00DB2B07"/>
    <w:rsid w:val="00DB66E0"/>
    <w:rsid w:val="00DC7A21"/>
    <w:rsid w:val="00DD6BB3"/>
    <w:rsid w:val="00DE2710"/>
    <w:rsid w:val="00DE594E"/>
    <w:rsid w:val="00E34C75"/>
    <w:rsid w:val="00E41354"/>
    <w:rsid w:val="00E61165"/>
    <w:rsid w:val="00E61826"/>
    <w:rsid w:val="00E62081"/>
    <w:rsid w:val="00E6374A"/>
    <w:rsid w:val="00E644B1"/>
    <w:rsid w:val="00E832BB"/>
    <w:rsid w:val="00EA08B9"/>
    <w:rsid w:val="00EC041D"/>
    <w:rsid w:val="00ED2F88"/>
    <w:rsid w:val="00F11990"/>
    <w:rsid w:val="00F120FC"/>
    <w:rsid w:val="00F13126"/>
    <w:rsid w:val="00F21E9F"/>
    <w:rsid w:val="00F32C3C"/>
    <w:rsid w:val="00F33B7B"/>
    <w:rsid w:val="00F400AE"/>
    <w:rsid w:val="00F50501"/>
    <w:rsid w:val="00F52315"/>
    <w:rsid w:val="00F54687"/>
    <w:rsid w:val="00F57A2C"/>
    <w:rsid w:val="00F6010C"/>
    <w:rsid w:val="00F60AE8"/>
    <w:rsid w:val="00F7741E"/>
    <w:rsid w:val="00F81AA2"/>
    <w:rsid w:val="00FC009A"/>
    <w:rsid w:val="00FC4233"/>
    <w:rsid w:val="00FE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DC66F"/>
  <w15:chartTrackingRefBased/>
  <w15:docId w15:val="{C1FC0A2D-FCD7-4C90-8EB8-9F046656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831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2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271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941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41E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41E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41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41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tefan\Documents\Uroonkologie%20Postdoc\Eigene%20Paper\ARID1A\Supplementary%20Material\RNA-Expressionsanalyse%20UROtsa_TERT_siARID1A\17_08_22%20Auswertung%20-%20Kopi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20292853445244"/>
          <c:y val="0.12270898653818157"/>
          <c:w val="0.77826746800391922"/>
          <c:h val="0.6663532779793996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2"/>
            <c:invertIfNegative val="0"/>
            <c:bubble3D val="0"/>
          </c:dPt>
          <c:dPt>
            <c:idx val="3"/>
            <c:invertIfNegative val="0"/>
            <c:bubble3D val="0"/>
          </c:dPt>
          <c:dPt>
            <c:idx val="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5"/>
            <c:invertIfNegative val="0"/>
            <c:bubble3D val="0"/>
          </c:dPt>
          <c:dPt>
            <c:idx val="6"/>
            <c:invertIfNegative val="0"/>
            <c:bubble3D val="0"/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8"/>
            <c:invertIfNegative val="0"/>
            <c:bubble3D val="0"/>
          </c:dPt>
          <c:dPt>
            <c:idx val="9"/>
            <c:invertIfNegative val="0"/>
            <c:bubble3D val="0"/>
          </c:dPt>
          <c:dPt>
            <c:idx val="10"/>
            <c:invertIfNegative val="0"/>
            <c:bubble3D val="0"/>
          </c:dPt>
          <c:dPt>
            <c:idx val="11"/>
            <c:invertIfNegative val="0"/>
            <c:bubble3D val="0"/>
          </c:dPt>
          <c:dPt>
            <c:idx val="12"/>
            <c:invertIfNegative val="0"/>
            <c:bubble3D val="0"/>
          </c:dPt>
          <c:dLbls>
            <c:dLbl>
              <c:idx val="4"/>
              <c:layout>
                <c:manualLayout>
                  <c:x val="-1.8521127325336563E-3"/>
                  <c:y val="-4.130700597698523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3.6030112533798246E-3"/>
                  <c:y val="-6.895237946362273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2.1008768936679988E-3"/>
                  <c:y val="-1.068081658089091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2.9827488712174874E-3"/>
                  <c:y val="-1.43462449890713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-3.5644535547910052E-4"/>
                  <c:y val="-5.91304295777417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er1'!$U$2:$U$9</c:f>
                <c:numCache>
                  <c:formatCode>General</c:formatCode>
                  <c:ptCount val="8"/>
                  <c:pt idx="0">
                    <c:v>0.1353373900593895</c:v>
                  </c:pt>
                  <c:pt idx="1">
                    <c:v>0.13121099772074185</c:v>
                  </c:pt>
                  <c:pt idx="3">
                    <c:v>6.7314843490485554E-2</c:v>
                  </c:pt>
                  <c:pt idx="4">
                    <c:v>2.6469432037059981E-2</c:v>
                  </c:pt>
                  <c:pt idx="6">
                    <c:v>3.4049026921797676E-2</c:v>
                  </c:pt>
                  <c:pt idx="7">
                    <c:v>5.2619397510063726E-2</c:v>
                  </c:pt>
                </c:numCache>
              </c:numRef>
            </c:plus>
            <c:minus>
              <c:numRef>
                <c:f>'Per1'!$T$2:$T$9</c:f>
                <c:numCache>
                  <c:formatCode>General</c:formatCode>
                  <c:ptCount val="8"/>
                  <c:pt idx="0">
                    <c:v>0.11920455649955297</c:v>
                  </c:pt>
                  <c:pt idx="1">
                    <c:v>0.12332334516255306</c:v>
                  </c:pt>
                  <c:pt idx="3">
                    <c:v>6.3069340692707865E-2</c:v>
                  </c:pt>
                  <c:pt idx="4">
                    <c:v>2.4404343345626911E-2</c:v>
                  </c:pt>
                  <c:pt idx="6">
                    <c:v>3.2927865154669056E-2</c:v>
                  </c:pt>
                  <c:pt idx="7">
                    <c:v>4.960706917972734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er1'!$A$2:$A$9</c:f>
              <c:strCache>
                <c:ptCount val="8"/>
                <c:pt idx="0">
                  <c:v>UROtsa siNeg</c:v>
                </c:pt>
                <c:pt idx="1">
                  <c:v>UROtsa siARID1A</c:v>
                </c:pt>
                <c:pt idx="3">
                  <c:v>UROtsa siNeg</c:v>
                </c:pt>
                <c:pt idx="4">
                  <c:v>UROtsa siARID1A</c:v>
                </c:pt>
                <c:pt idx="6">
                  <c:v>UROtsa siNeg</c:v>
                </c:pt>
                <c:pt idx="7">
                  <c:v>UROtsa siARID1A</c:v>
                </c:pt>
              </c:strCache>
            </c:strRef>
          </c:cat>
          <c:val>
            <c:numRef>
              <c:f>'Per1'!$S$2:$S$9</c:f>
              <c:numCache>
                <c:formatCode>0.0000</c:formatCode>
                <c:ptCount val="8"/>
                <c:pt idx="0">
                  <c:v>1</c:v>
                </c:pt>
                <c:pt idx="1">
                  <c:v>2.0514822428680337</c:v>
                </c:pt>
                <c:pt idx="3">
                  <c:v>1</c:v>
                </c:pt>
                <c:pt idx="4">
                  <c:v>0.31280453487343612</c:v>
                </c:pt>
                <c:pt idx="6">
                  <c:v>1</c:v>
                </c:pt>
                <c:pt idx="7">
                  <c:v>0.8665370458424662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8365040"/>
        <c:axId val="318365432"/>
      </c:barChart>
      <c:catAx>
        <c:axId val="318365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1836543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18365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lative mRNA Expression</a:t>
                </a:r>
              </a:p>
            </c:rich>
          </c:tx>
          <c:layout>
            <c:manualLayout>
              <c:xMode val="edge"/>
              <c:yMode val="edge"/>
              <c:x val="3.8258384555195604E-2"/>
              <c:y val="0.323713478336116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183650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1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arczyk</dc:creator>
  <cp:keywords/>
  <dc:description/>
  <cp:lastModifiedBy>Stefan Garczyk</cp:lastModifiedBy>
  <cp:revision>10</cp:revision>
  <dcterms:created xsi:type="dcterms:W3CDTF">2018-01-02T13:07:00Z</dcterms:created>
  <dcterms:modified xsi:type="dcterms:W3CDTF">2018-07-17T10:37:00Z</dcterms:modified>
</cp:coreProperties>
</file>